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FF6F" w14:textId="28A2F276" w:rsidR="007861AC" w:rsidRPr="00F91CE2" w:rsidRDefault="007861AC" w:rsidP="00F91CE2">
      <w:pPr>
        <w:spacing w:line="276" w:lineRule="auto"/>
        <w:jc w:val="center"/>
        <w:rPr>
          <w:rFonts w:cstheme="minorHAnsi"/>
          <w:b/>
          <w:bCs/>
        </w:rPr>
      </w:pPr>
      <w:r w:rsidRPr="00F91CE2">
        <w:rPr>
          <w:rFonts w:cstheme="minorHAnsi"/>
          <w:b/>
          <w:bCs/>
        </w:rPr>
        <w:t xml:space="preserve">BIG DATA </w:t>
      </w:r>
      <w:r w:rsidR="00FB4EF6">
        <w:rPr>
          <w:rFonts w:cstheme="minorHAnsi"/>
          <w:b/>
          <w:bCs/>
        </w:rPr>
        <w:t>CLIENT</w:t>
      </w:r>
      <w:r w:rsidRPr="00F91CE2">
        <w:rPr>
          <w:rFonts w:cstheme="minorHAnsi"/>
          <w:b/>
          <w:bCs/>
        </w:rPr>
        <w:t xml:space="preserve"> INTERVIEW SUMMARY</w:t>
      </w:r>
    </w:p>
    <w:p w14:paraId="56992382" w14:textId="77777777" w:rsidR="007861AC" w:rsidRPr="00F91CE2" w:rsidRDefault="007861AC" w:rsidP="00F91CE2">
      <w:pPr>
        <w:spacing w:line="276" w:lineRule="auto"/>
        <w:jc w:val="center"/>
        <w:rPr>
          <w:rFonts w:cstheme="minorHAnsi"/>
          <w:b/>
          <w:bCs/>
        </w:rPr>
      </w:pPr>
    </w:p>
    <w:tbl>
      <w:tblPr>
        <w:tblStyle w:val="TableGrid"/>
        <w:tblW w:w="10885" w:type="dxa"/>
        <w:tblCellMar>
          <w:left w:w="187" w:type="dxa"/>
        </w:tblCellMar>
        <w:tblLook w:val="04A0" w:firstRow="1" w:lastRow="0" w:firstColumn="1" w:lastColumn="0" w:noHBand="0" w:noVBand="1"/>
      </w:tblPr>
      <w:tblGrid>
        <w:gridCol w:w="1768"/>
        <w:gridCol w:w="1768"/>
        <w:gridCol w:w="1769"/>
        <w:gridCol w:w="450"/>
        <w:gridCol w:w="1800"/>
        <w:gridCol w:w="3330"/>
      </w:tblGrid>
      <w:tr w:rsidR="00FD418F" w:rsidRPr="00F91CE2" w14:paraId="7A7E4D25" w14:textId="2A25202F" w:rsidTr="00FD418F">
        <w:tc>
          <w:tcPr>
            <w:tcW w:w="1768" w:type="dxa"/>
          </w:tcPr>
          <w:p w14:paraId="4BF41881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Participant ID:</w:t>
            </w:r>
          </w:p>
          <w:p w14:paraId="1E73800E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1AC0E75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CDDC1AA" w14:textId="19D38819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68" w:type="dxa"/>
          </w:tcPr>
          <w:p w14:paraId="425B86C7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Interview Date:</w:t>
            </w:r>
          </w:p>
          <w:p w14:paraId="0EC68909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02CD0751" w14:textId="77777777" w:rsidR="00FD418F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725259A3" w14:textId="5BEC82AF" w:rsidR="00E111FB" w:rsidRPr="00F91CE2" w:rsidRDefault="00E111FB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769" w:type="dxa"/>
          </w:tcPr>
          <w:p w14:paraId="5C45B29B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Interviewer:</w:t>
            </w:r>
          </w:p>
          <w:p w14:paraId="67C20D30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3729DB13" w14:textId="77777777" w:rsidR="00FD418F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09EEEAF6" w14:textId="208FB7DD" w:rsidR="007B0AFA" w:rsidRPr="00F91CE2" w:rsidRDefault="007B0AFA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DB8850F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1AD551F0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F91CE2">
              <w:rPr>
                <w:rFonts w:cstheme="minorHAnsi"/>
                <w:b/>
                <w:bCs/>
              </w:rPr>
              <w:t>Summarizer:</w:t>
            </w:r>
          </w:p>
          <w:p w14:paraId="5C2CC47A" w14:textId="77777777" w:rsidR="00FD418F" w:rsidRPr="00F91CE2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5C4F029C" w14:textId="77777777" w:rsidR="00FD418F" w:rsidRDefault="00FD418F" w:rsidP="00D13AEF">
            <w:pPr>
              <w:spacing w:line="276" w:lineRule="auto"/>
              <w:jc w:val="center"/>
              <w:rPr>
                <w:rFonts w:cstheme="minorHAnsi"/>
              </w:rPr>
            </w:pPr>
          </w:p>
          <w:p w14:paraId="36AF3483" w14:textId="19CD347F" w:rsidR="00E111FB" w:rsidRPr="00F91CE2" w:rsidRDefault="00E111FB" w:rsidP="00D13AEF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330" w:type="dxa"/>
            <w:tcBorders>
              <w:top w:val="nil"/>
              <w:bottom w:val="nil"/>
              <w:right w:val="nil"/>
            </w:tcBorders>
          </w:tcPr>
          <w:p w14:paraId="5DDD0F91" w14:textId="77777777" w:rsidR="00FD418F" w:rsidRPr="001C209D" w:rsidRDefault="00FD418F" w:rsidP="00FD418F">
            <w:pPr>
              <w:spacing w:line="276" w:lineRule="auto"/>
              <w:rPr>
                <w:rFonts w:cstheme="minorHAnsi"/>
                <w:b/>
                <w:bCs/>
                <w:u w:val="single"/>
              </w:rPr>
            </w:pPr>
            <w:r w:rsidRPr="001C209D">
              <w:rPr>
                <w:rFonts w:cstheme="minorHAnsi"/>
                <w:b/>
                <w:bCs/>
                <w:u w:val="single"/>
              </w:rPr>
              <w:t>CFIR Determinants:</w:t>
            </w:r>
          </w:p>
          <w:p w14:paraId="04AB23D7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A – Intervention Characteristics</w:t>
            </w:r>
          </w:p>
          <w:p w14:paraId="348AB3BE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B – Outer-Setting</w:t>
            </w:r>
          </w:p>
          <w:p w14:paraId="481E422F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C – Inner-Setting</w:t>
            </w:r>
          </w:p>
          <w:p w14:paraId="4BDDEDD3" w14:textId="77777777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>D – Characteristics of Individuals</w:t>
            </w:r>
          </w:p>
          <w:p w14:paraId="6D506238" w14:textId="140E38FD" w:rsidR="00FD418F" w:rsidRPr="001C209D" w:rsidRDefault="00FD418F" w:rsidP="00181DCD">
            <w:pPr>
              <w:rPr>
                <w:rFonts w:cstheme="minorHAnsi"/>
                <w:b/>
                <w:bCs/>
              </w:rPr>
            </w:pPr>
            <w:r w:rsidRPr="001C209D">
              <w:rPr>
                <w:rFonts w:cstheme="minorHAnsi"/>
                <w:b/>
                <w:bCs/>
              </w:rPr>
              <w:t xml:space="preserve">E – Process </w:t>
            </w:r>
          </w:p>
        </w:tc>
      </w:tr>
    </w:tbl>
    <w:p w14:paraId="1F2827A5" w14:textId="5A627030" w:rsidR="00514AC3" w:rsidRPr="00F91CE2" w:rsidRDefault="00514AC3" w:rsidP="00F91CE2">
      <w:pPr>
        <w:rPr>
          <w:rFonts w:cstheme="minorHAnsi"/>
        </w:rPr>
      </w:pPr>
    </w:p>
    <w:sdt>
      <w:sdtPr>
        <w:rPr>
          <w:rFonts w:cstheme="minorBidi"/>
          <w:b w:val="0"/>
          <w:bCs w:val="0"/>
          <w:sz w:val="22"/>
          <w:szCs w:val="22"/>
        </w:rPr>
        <w:id w:val="181204815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BFA05CF" w14:textId="0EA6F48E" w:rsidR="00A91AB6" w:rsidRDefault="00A91AB6">
          <w:pPr>
            <w:pStyle w:val="TOCHeading"/>
          </w:pPr>
          <w:r>
            <w:t>Table of Contents</w:t>
          </w:r>
        </w:p>
        <w:p w14:paraId="2579A722" w14:textId="0E7EA8D3" w:rsidR="001E4C1B" w:rsidRDefault="00A91AB6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4584452" w:history="1">
            <w:r w:rsidR="001E4C1B" w:rsidRPr="00723C38">
              <w:rPr>
                <w:rStyle w:val="Hyperlink"/>
                <w:noProof/>
              </w:rPr>
              <w:t>Barriers and Promoters of sexual healthcare and HIV testing (including personal reasons for testing, personal barriers to testing)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2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470D81C4" w14:textId="3460FE05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3" w:history="1">
            <w:r w:rsidR="001E4C1B" w:rsidRPr="00723C38">
              <w:rPr>
                <w:rStyle w:val="Hyperlink"/>
                <w:noProof/>
              </w:rPr>
              <w:t>Rurality/Poverty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3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6C3821CE" w14:textId="7547E84B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4" w:history="1">
            <w:r w:rsidR="001E4C1B" w:rsidRPr="00723C38">
              <w:rPr>
                <w:rStyle w:val="Hyperlink"/>
                <w:noProof/>
              </w:rPr>
              <w:t>Stigma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4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4075C15D" w14:textId="2AE344B7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5" w:history="1">
            <w:r w:rsidR="001E4C1B" w:rsidRPr="00723C38">
              <w:rPr>
                <w:rStyle w:val="Hyperlink"/>
                <w:noProof/>
              </w:rPr>
              <w:t>Race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5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0087EB6C" w14:textId="6711CD4C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6" w:history="1">
            <w:r w:rsidR="001E4C1B" w:rsidRPr="00723C38">
              <w:rPr>
                <w:rStyle w:val="Hyperlink"/>
                <w:noProof/>
              </w:rPr>
              <w:t>Community knowledge of and discussions about HIV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6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795F5184" w14:textId="49695778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7" w:history="1">
            <w:r w:rsidR="001E4C1B" w:rsidRPr="00723C38">
              <w:rPr>
                <w:rStyle w:val="Hyperlink"/>
                <w:noProof/>
              </w:rPr>
              <w:t>Community Involvement (policy support, perspectives, stakeholder engagement)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7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58C73980" w14:textId="23307D46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8" w:history="1">
            <w:r w:rsidR="001E4C1B" w:rsidRPr="00723C38">
              <w:rPr>
                <w:rStyle w:val="Hyperlink"/>
                <w:noProof/>
              </w:rPr>
              <w:t>Mobile testing thoughts (positive, negative, etc.)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8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3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6DF5D550" w14:textId="119386AE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59" w:history="1">
            <w:r w:rsidR="001E4C1B" w:rsidRPr="00723C38">
              <w:rPr>
                <w:rStyle w:val="Hyperlink"/>
                <w:noProof/>
              </w:rPr>
              <w:t>Distribution of self-testing kits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59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0B055AE6" w14:textId="4E40E206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0" w:history="1">
            <w:r w:rsidR="001E4C1B" w:rsidRPr="00723C38">
              <w:rPr>
                <w:rStyle w:val="Hyperlink"/>
                <w:noProof/>
              </w:rPr>
              <w:t>U=U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0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677CCE58" w14:textId="35B7039A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1" w:history="1">
            <w:r w:rsidR="001E4C1B" w:rsidRPr="00723C38">
              <w:rPr>
                <w:rStyle w:val="Hyperlink"/>
                <w:noProof/>
              </w:rPr>
              <w:t>Experience with testing (pre-, during, and post-testing) &amp; hypothetical experience post-testing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1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3A04E6ED" w14:textId="04C76198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2" w:history="1">
            <w:r w:rsidR="001E4C1B" w:rsidRPr="00723C38">
              <w:rPr>
                <w:rStyle w:val="Hyperlink"/>
                <w:noProof/>
              </w:rPr>
              <w:t>Supports (family, peer, community, etc.)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2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691BED95" w14:textId="5CBC96AC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3" w:history="1">
            <w:r w:rsidR="001E4C1B" w:rsidRPr="00723C38">
              <w:rPr>
                <w:rStyle w:val="Hyperlink"/>
                <w:noProof/>
              </w:rPr>
              <w:t>Discussions of religion and faith-based leaders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3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6F766503" w14:textId="5398F0D5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4" w:history="1">
            <w:r w:rsidR="001E4C1B" w:rsidRPr="00723C38">
              <w:rPr>
                <w:rStyle w:val="Hyperlink"/>
                <w:noProof/>
              </w:rPr>
              <w:t>Target groups for testing, people who get tested, people who don’t get tested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4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2C0E15E8" w14:textId="1EB0F1A2" w:rsidR="001E4C1B" w:rsidRDefault="00000000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84584465" w:history="1">
            <w:r w:rsidR="001E4C1B" w:rsidRPr="00723C38">
              <w:rPr>
                <w:rStyle w:val="Hyperlink"/>
                <w:noProof/>
              </w:rPr>
              <w:t>Suggestions for improvement</w:t>
            </w:r>
            <w:r w:rsidR="001E4C1B">
              <w:rPr>
                <w:noProof/>
                <w:webHidden/>
              </w:rPr>
              <w:tab/>
            </w:r>
            <w:r w:rsidR="001E4C1B">
              <w:rPr>
                <w:noProof/>
                <w:webHidden/>
              </w:rPr>
              <w:fldChar w:fldCharType="begin"/>
            </w:r>
            <w:r w:rsidR="001E4C1B">
              <w:rPr>
                <w:noProof/>
                <w:webHidden/>
              </w:rPr>
              <w:instrText xml:space="preserve"> PAGEREF _Toc84584465 \h </w:instrText>
            </w:r>
            <w:r w:rsidR="001E4C1B">
              <w:rPr>
                <w:noProof/>
                <w:webHidden/>
              </w:rPr>
            </w:r>
            <w:r w:rsidR="001E4C1B">
              <w:rPr>
                <w:noProof/>
                <w:webHidden/>
              </w:rPr>
              <w:fldChar w:fldCharType="separate"/>
            </w:r>
            <w:r w:rsidR="001E4C1B">
              <w:rPr>
                <w:noProof/>
                <w:webHidden/>
              </w:rPr>
              <w:t>4</w:t>
            </w:r>
            <w:r w:rsidR="001E4C1B">
              <w:rPr>
                <w:noProof/>
                <w:webHidden/>
              </w:rPr>
              <w:fldChar w:fldCharType="end"/>
            </w:r>
          </w:hyperlink>
        </w:p>
        <w:p w14:paraId="4FB04214" w14:textId="336B3BD3" w:rsidR="00181DCD" w:rsidRPr="00BE3B7C" w:rsidRDefault="00A91AB6" w:rsidP="00BE3B7C">
          <w:pPr>
            <w:spacing w:line="240" w:lineRule="auto"/>
            <w:rPr>
              <w:b/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971837" w14:paraId="267959E6" w14:textId="77777777" w:rsidTr="00971837">
        <w:tc>
          <w:tcPr>
            <w:tcW w:w="10790" w:type="dxa"/>
            <w:shd w:val="clear" w:color="auto" w:fill="D9D9D9" w:themeFill="background1" w:themeFillShade="D9"/>
          </w:tcPr>
          <w:p w14:paraId="09BA8262" w14:textId="53288E17" w:rsidR="00971837" w:rsidRDefault="00971837" w:rsidP="00971837">
            <w:pPr>
              <w:jc w:val="center"/>
              <w:rPr>
                <w:b/>
                <w:bCs/>
              </w:rPr>
            </w:pPr>
            <w:r w:rsidRPr="00971837">
              <w:rPr>
                <w:b/>
                <w:bCs/>
              </w:rPr>
              <w:t>Summary</w:t>
            </w:r>
          </w:p>
          <w:p w14:paraId="431F652D" w14:textId="6FBEE740" w:rsidR="00971837" w:rsidRPr="00971837" w:rsidRDefault="00971837" w:rsidP="00971837">
            <w:pPr>
              <w:jc w:val="center"/>
              <w:rPr>
                <w:b/>
                <w:bCs/>
              </w:rPr>
            </w:pPr>
            <w:r w:rsidRPr="00971837">
              <w:rPr>
                <w:b/>
                <w:bCs/>
              </w:rPr>
              <w:t>(</w:t>
            </w:r>
            <w:r>
              <w:rPr>
                <w:b/>
                <w:bCs/>
              </w:rPr>
              <w:t>k</w:t>
            </w:r>
            <w:r w:rsidRPr="00971837">
              <w:rPr>
                <w:b/>
                <w:bCs/>
              </w:rPr>
              <w:t>ey points, notes, comments, thoughts)</w:t>
            </w:r>
          </w:p>
        </w:tc>
      </w:tr>
      <w:tr w:rsidR="00971837" w14:paraId="303DB12E" w14:textId="77777777" w:rsidTr="001E4C1B">
        <w:trPr>
          <w:trHeight w:val="2690"/>
        </w:trPr>
        <w:tc>
          <w:tcPr>
            <w:tcW w:w="10790" w:type="dxa"/>
          </w:tcPr>
          <w:p w14:paraId="187A8B46" w14:textId="1AB9E8E2" w:rsidR="00C61110" w:rsidRPr="002D6D05" w:rsidRDefault="00C61110" w:rsidP="00971837">
            <w:pPr>
              <w:pStyle w:val="ListParagraph"/>
              <w:numPr>
                <w:ilvl w:val="0"/>
                <w:numId w:val="7"/>
              </w:numPr>
              <w:rPr>
                <w:i/>
                <w:iCs/>
              </w:rPr>
            </w:pPr>
          </w:p>
        </w:tc>
      </w:tr>
    </w:tbl>
    <w:p w14:paraId="0EC27D05" w14:textId="77777777" w:rsidR="00971837" w:rsidRDefault="00971837">
      <w:pPr>
        <w:rPr>
          <w:rFonts w:cstheme="minorHAnsi"/>
          <w:b/>
          <w:bCs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493C18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30931815" w14:textId="18AA9B54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lastRenderedPageBreak/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BFC3057" w14:textId="36B367B6" w:rsidR="00AD3829" w:rsidRDefault="00AD3829" w:rsidP="00F91CE2">
            <w:pPr>
              <w:rPr>
                <w:rFonts w:cstheme="minorHAnsi"/>
              </w:rPr>
            </w:pPr>
            <w:bookmarkStart w:id="0" w:name="_Toc84584452"/>
            <w:r>
              <w:rPr>
                <w:rStyle w:val="Heading2Char"/>
              </w:rPr>
              <w:t xml:space="preserve">Barriers and </w:t>
            </w:r>
            <w:r w:rsidRPr="00F91CE2">
              <w:rPr>
                <w:rStyle w:val="Heading2Char"/>
              </w:rPr>
              <w:t xml:space="preserve">Promoters of </w:t>
            </w:r>
            <w:r w:rsidR="00FB4EF6">
              <w:rPr>
                <w:rStyle w:val="Heading2Char"/>
              </w:rPr>
              <w:t>sexual healthcare and HIV testing</w:t>
            </w:r>
            <w:r w:rsidR="00BE3B7C">
              <w:rPr>
                <w:rStyle w:val="Heading2Char"/>
              </w:rPr>
              <w:t xml:space="preserve"> (including personal reasons for testing, personal barriers to testing)</w:t>
            </w:r>
            <w:bookmarkEnd w:id="0"/>
          </w:p>
        </w:tc>
        <w:tc>
          <w:tcPr>
            <w:tcW w:w="2140" w:type="dxa"/>
            <w:shd w:val="clear" w:color="auto" w:fill="D9D9D9" w:themeFill="background1" w:themeFillShade="D9"/>
          </w:tcPr>
          <w:p w14:paraId="04F0BF59" w14:textId="68057C87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  <w:shd w:val="clear" w:color="auto" w:fill="D9D9D9" w:themeFill="background1" w:themeFillShade="D9"/>
              </w:rPr>
              <w:t>CFIR</w:t>
            </w:r>
            <w:r w:rsidRPr="00AD3829">
              <w:rPr>
                <w:rFonts w:cstheme="minorHAnsi"/>
                <w:b/>
                <w:bCs/>
              </w:rPr>
              <w:t xml:space="preserve"> Determinants:</w:t>
            </w:r>
          </w:p>
        </w:tc>
        <w:tc>
          <w:tcPr>
            <w:tcW w:w="3145" w:type="dxa"/>
          </w:tcPr>
          <w:p w14:paraId="160FBB5E" w14:textId="078DD58D" w:rsidR="00AD3829" w:rsidRPr="001C209D" w:rsidRDefault="00AD3829" w:rsidP="00F91CE2">
            <w:pPr>
              <w:rPr>
                <w:rFonts w:cstheme="minorHAnsi"/>
              </w:rPr>
            </w:pPr>
            <w:r w:rsidRPr="001C209D">
              <w:t>A</w:t>
            </w:r>
          </w:p>
        </w:tc>
      </w:tr>
      <w:tr w:rsidR="00AD3829" w14:paraId="39A8FEB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374B468" w14:textId="1AD4CD2D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F39DB91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CA8399F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340F020" w14:textId="51484A40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0D48CB34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CFA344C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CB7574A" w14:textId="22560214" w:rsidR="00AD3829" w:rsidRPr="00AD3829" w:rsidRDefault="00AD3829" w:rsidP="00F91CE2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09C732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6D56059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CD9DC24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12DDFB9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6908BD38" w14:textId="6D7A1029" w:rsidR="00AD3829" w:rsidRDefault="00AD3829" w:rsidP="00575EA5">
            <w:pPr>
              <w:rPr>
                <w:rFonts w:cstheme="minorHAnsi"/>
              </w:rPr>
            </w:pPr>
            <w:bookmarkStart w:id="1" w:name="_Toc84584453"/>
            <w:r>
              <w:rPr>
                <w:rStyle w:val="Heading2Char"/>
              </w:rPr>
              <w:t>Rurality/Poverty</w:t>
            </w:r>
            <w:bookmarkEnd w:id="1"/>
          </w:p>
        </w:tc>
        <w:tc>
          <w:tcPr>
            <w:tcW w:w="2140" w:type="dxa"/>
            <w:shd w:val="clear" w:color="auto" w:fill="D9D9D9" w:themeFill="background1" w:themeFillShade="D9"/>
          </w:tcPr>
          <w:p w14:paraId="0F4FFB7E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0A6FC4B4" w14:textId="18C2F814" w:rsidR="00AD3829" w:rsidRDefault="00BE3B7C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, </w:t>
            </w:r>
            <w:r w:rsidR="001C209D">
              <w:rPr>
                <w:rFonts w:cstheme="minorHAnsi"/>
              </w:rPr>
              <w:t>D</w:t>
            </w:r>
          </w:p>
        </w:tc>
      </w:tr>
      <w:tr w:rsidR="00AD3829" w14:paraId="6D513308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CDF5E7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3037F22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BACCB6F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5F1F9F9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5B3A03B3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EA8236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0F05404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577F032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53638135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6A877417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B60B71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385C5887" w14:textId="04D89DB2" w:rsidR="00AD3829" w:rsidRDefault="00AD3829" w:rsidP="00575EA5">
            <w:pPr>
              <w:rPr>
                <w:rFonts w:cstheme="minorHAnsi"/>
              </w:rPr>
            </w:pPr>
            <w:bookmarkStart w:id="2" w:name="_Toc84584454"/>
            <w:r>
              <w:rPr>
                <w:rStyle w:val="Heading2Char"/>
              </w:rPr>
              <w:t>Stigma</w:t>
            </w:r>
            <w:bookmarkEnd w:id="2"/>
          </w:p>
        </w:tc>
        <w:tc>
          <w:tcPr>
            <w:tcW w:w="2140" w:type="dxa"/>
            <w:shd w:val="clear" w:color="auto" w:fill="D9D9D9" w:themeFill="background1" w:themeFillShade="D9"/>
          </w:tcPr>
          <w:p w14:paraId="49BCF9D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1C9EC9F" w14:textId="4A434C38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, </w:t>
            </w:r>
            <w:r w:rsidR="00C44B5C">
              <w:rPr>
                <w:rFonts w:cstheme="minorHAnsi"/>
              </w:rPr>
              <w:t xml:space="preserve">C, </w:t>
            </w:r>
            <w:r>
              <w:rPr>
                <w:rFonts w:cstheme="minorHAnsi"/>
              </w:rPr>
              <w:t>D</w:t>
            </w:r>
          </w:p>
        </w:tc>
      </w:tr>
      <w:tr w:rsidR="00AD3829" w14:paraId="3342E1E3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97D789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D87F15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59AD0D1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7E0934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D7F3ED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12BE102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5F49AE9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28BB36A3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B63E2BD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8698E7A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1FE64C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76CB9FF" w14:textId="78AE9C5B" w:rsidR="00AD3829" w:rsidRDefault="00AD3829" w:rsidP="00575EA5">
            <w:pPr>
              <w:rPr>
                <w:rFonts w:cstheme="minorHAnsi"/>
              </w:rPr>
            </w:pPr>
            <w:bookmarkStart w:id="3" w:name="_Toc84584455"/>
            <w:r>
              <w:rPr>
                <w:rStyle w:val="Heading2Char"/>
              </w:rPr>
              <w:t>Race</w:t>
            </w:r>
            <w:bookmarkEnd w:id="3"/>
          </w:p>
        </w:tc>
        <w:tc>
          <w:tcPr>
            <w:tcW w:w="2140" w:type="dxa"/>
            <w:shd w:val="clear" w:color="auto" w:fill="D9D9D9" w:themeFill="background1" w:themeFillShade="D9"/>
          </w:tcPr>
          <w:p w14:paraId="0128631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056D97EA" w14:textId="357EFB02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C44B5C">
              <w:rPr>
                <w:rFonts w:cstheme="minorHAnsi"/>
              </w:rPr>
              <w:t>, D</w:t>
            </w:r>
          </w:p>
        </w:tc>
      </w:tr>
      <w:tr w:rsidR="00AD3829" w14:paraId="03B4188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48BB29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E4E7A3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E9AF58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F1EC16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9ED45C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17365F2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09CB11A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E709E3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531AE24F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5735043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968D20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554E54DF" w14:textId="04E29A4E" w:rsidR="00AD3829" w:rsidRDefault="00AD3829" w:rsidP="00575EA5">
            <w:pPr>
              <w:rPr>
                <w:rFonts w:cstheme="minorHAnsi"/>
              </w:rPr>
            </w:pPr>
            <w:bookmarkStart w:id="4" w:name="_Toc84584456"/>
            <w:r>
              <w:rPr>
                <w:rStyle w:val="Heading2Char"/>
              </w:rPr>
              <w:t xml:space="preserve">Community knowledge of </w:t>
            </w:r>
            <w:r w:rsidR="00BE3B7C">
              <w:rPr>
                <w:rStyle w:val="Heading2Char"/>
              </w:rPr>
              <w:t xml:space="preserve">and discussions about </w:t>
            </w:r>
            <w:r>
              <w:rPr>
                <w:rStyle w:val="Heading2Char"/>
              </w:rPr>
              <w:t>HIV</w:t>
            </w:r>
            <w:bookmarkEnd w:id="4"/>
          </w:p>
        </w:tc>
        <w:tc>
          <w:tcPr>
            <w:tcW w:w="2140" w:type="dxa"/>
            <w:shd w:val="clear" w:color="auto" w:fill="D9D9D9" w:themeFill="background1" w:themeFillShade="D9"/>
          </w:tcPr>
          <w:p w14:paraId="391AD24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55025492" w14:textId="1FC12125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D, E</w:t>
            </w:r>
          </w:p>
        </w:tc>
      </w:tr>
      <w:tr w:rsidR="00AD3829" w14:paraId="6728ED09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43DAF16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416BFF2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28DE200E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281A58F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15D5099A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4955EEE9" w14:textId="77777777" w:rsidTr="00AD3829">
        <w:tc>
          <w:tcPr>
            <w:tcW w:w="1716" w:type="dxa"/>
            <w:shd w:val="clear" w:color="auto" w:fill="D9D9D9" w:themeFill="background1" w:themeFillShade="D9"/>
          </w:tcPr>
          <w:p w14:paraId="6C807B0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17FC6907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8888D10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369B78F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85EE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757C9CD3" w14:textId="06F09EC7" w:rsidR="00AD3829" w:rsidRDefault="00AD3829" w:rsidP="00575EA5">
            <w:pPr>
              <w:rPr>
                <w:rFonts w:cstheme="minorHAnsi"/>
              </w:rPr>
            </w:pPr>
            <w:bookmarkStart w:id="5" w:name="_Toc84584457"/>
            <w:r>
              <w:rPr>
                <w:rStyle w:val="Heading2Char"/>
              </w:rPr>
              <w:t>Community Involvement (policy support, perspectives, stakeholder engagement)</w:t>
            </w:r>
            <w:bookmarkEnd w:id="5"/>
          </w:p>
        </w:tc>
        <w:tc>
          <w:tcPr>
            <w:tcW w:w="2140" w:type="dxa"/>
            <w:shd w:val="clear" w:color="auto" w:fill="D9D9D9" w:themeFill="background1" w:themeFillShade="D9"/>
          </w:tcPr>
          <w:p w14:paraId="4899489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3B834930" w14:textId="1769999E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C, E</w:t>
            </w:r>
          </w:p>
        </w:tc>
      </w:tr>
      <w:tr w:rsidR="00AD3829" w14:paraId="2CBE15EE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57CCDB0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1FEB9BA0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68EB5F2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35C05E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C5B62D5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D05877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8ADD92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0703DF4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382BBC0C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00D912C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00D9F8F2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4530148F" w14:textId="381C489B" w:rsidR="00AD3829" w:rsidRDefault="00BE3B7C" w:rsidP="00575EA5">
            <w:pPr>
              <w:rPr>
                <w:rFonts w:cstheme="minorHAnsi"/>
              </w:rPr>
            </w:pPr>
            <w:bookmarkStart w:id="6" w:name="_Toc84584458"/>
            <w:r>
              <w:rPr>
                <w:rStyle w:val="Heading2Char"/>
              </w:rPr>
              <w:t>Mobile testing thoughts (positive, negative, etc.)</w:t>
            </w:r>
            <w:bookmarkEnd w:id="6"/>
          </w:p>
        </w:tc>
        <w:tc>
          <w:tcPr>
            <w:tcW w:w="2140" w:type="dxa"/>
            <w:shd w:val="clear" w:color="auto" w:fill="D9D9D9" w:themeFill="background1" w:themeFillShade="D9"/>
          </w:tcPr>
          <w:p w14:paraId="6091981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4C840C4F" w14:textId="685E6409" w:rsidR="00AD3829" w:rsidRDefault="00C44B5C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4BB256A0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2B1711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0C4B9C2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8E255BB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3B2212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3AE182D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CDD7B8C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DFFC98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8E38E7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27D95731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77D5174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57F2C885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lastRenderedPageBreak/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1803685E" w14:textId="5D1B8E1C" w:rsidR="00AD3829" w:rsidRDefault="00BE3B7C" w:rsidP="00575EA5">
            <w:pPr>
              <w:rPr>
                <w:rFonts w:cstheme="minorHAnsi"/>
              </w:rPr>
            </w:pPr>
            <w:bookmarkStart w:id="7" w:name="_Toc84584459"/>
            <w:r>
              <w:rPr>
                <w:rStyle w:val="Heading2Char"/>
              </w:rPr>
              <w:t>Distribution of self-testing kits</w:t>
            </w:r>
            <w:bookmarkEnd w:id="7"/>
          </w:p>
        </w:tc>
        <w:tc>
          <w:tcPr>
            <w:tcW w:w="2140" w:type="dxa"/>
            <w:shd w:val="clear" w:color="auto" w:fill="D9D9D9" w:themeFill="background1" w:themeFillShade="D9"/>
          </w:tcPr>
          <w:p w14:paraId="55C78DA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63921FA6" w14:textId="5F54E396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73A64BF5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4EB78F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188CFBD8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3F747E0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DBCE293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624D02E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55192E1A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312C76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278887F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3DCD14B" w14:textId="77777777" w:rsidR="001C209D" w:rsidRDefault="001C209D" w:rsidP="001C209D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1C209D" w14:paraId="547C01AD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9561F81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7803A267" w14:textId="4D1BF17E" w:rsidR="001C209D" w:rsidRDefault="00BE3B7C" w:rsidP="00575EA5">
            <w:pPr>
              <w:rPr>
                <w:rFonts w:cstheme="minorHAnsi"/>
              </w:rPr>
            </w:pPr>
            <w:bookmarkStart w:id="8" w:name="_Toc84584460"/>
            <w:r>
              <w:rPr>
                <w:rStyle w:val="Heading2Char"/>
              </w:rPr>
              <w:t>U=U</w:t>
            </w:r>
            <w:bookmarkEnd w:id="8"/>
          </w:p>
        </w:tc>
        <w:tc>
          <w:tcPr>
            <w:tcW w:w="2140" w:type="dxa"/>
            <w:shd w:val="clear" w:color="auto" w:fill="D9D9D9" w:themeFill="background1" w:themeFillShade="D9"/>
          </w:tcPr>
          <w:p w14:paraId="3E7A4413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73927413" w14:textId="77777777" w:rsidR="001C209D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1C209D" w14:paraId="04C66180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34591E98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9F77167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1C209D" w14:paraId="008D794F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72040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5BD0C4B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1C209D" w14:paraId="4FB9B75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E7379EE" w14:textId="77777777" w:rsidR="001C209D" w:rsidRPr="00AD3829" w:rsidRDefault="001C209D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F197C13" w14:textId="77777777" w:rsidR="001C209D" w:rsidRPr="00971837" w:rsidRDefault="001C209D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51F541FD" w14:textId="77777777" w:rsidR="009E5B42" w:rsidRDefault="009E5B42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4212833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78154D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7A0720E" w14:textId="3F111718" w:rsidR="00AD3829" w:rsidRDefault="00BE3B7C" w:rsidP="00BE3B7C">
            <w:pPr>
              <w:pStyle w:val="Heading2"/>
              <w:outlineLvl w:val="1"/>
            </w:pPr>
            <w:bookmarkStart w:id="9" w:name="_Toc84584461"/>
            <w:r>
              <w:t>Experience with testing (pre-, during, and post-testing) &amp; hypothetical experience post-testing</w:t>
            </w:r>
            <w:bookmarkEnd w:id="9"/>
          </w:p>
        </w:tc>
        <w:tc>
          <w:tcPr>
            <w:tcW w:w="2140" w:type="dxa"/>
            <w:shd w:val="clear" w:color="auto" w:fill="D9D9D9" w:themeFill="background1" w:themeFillShade="D9"/>
          </w:tcPr>
          <w:p w14:paraId="51445488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456BD041" w14:textId="08398AD6" w:rsidR="00AD3829" w:rsidRDefault="001C209D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</w:tr>
      <w:tr w:rsidR="00AD3829" w14:paraId="773CC2E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7101D8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60494DDB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11348411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710D9A17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1DD4889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7F3A9CA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26BB40EA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78B62872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69829E8" w14:textId="77777777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D3829" w14:paraId="5B1267D9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68C532B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205F60B4" w14:textId="6034D421" w:rsidR="00AD3829" w:rsidRDefault="00BE3B7C" w:rsidP="00BE3B7C">
            <w:pPr>
              <w:pStyle w:val="Heading2"/>
              <w:outlineLvl w:val="1"/>
            </w:pPr>
            <w:bookmarkStart w:id="10" w:name="_Toc84584462"/>
            <w:r>
              <w:t>Supports (family, peer, community, etc.)</w:t>
            </w:r>
            <w:bookmarkEnd w:id="10"/>
          </w:p>
        </w:tc>
        <w:tc>
          <w:tcPr>
            <w:tcW w:w="2140" w:type="dxa"/>
            <w:shd w:val="clear" w:color="auto" w:fill="D9D9D9" w:themeFill="background1" w:themeFillShade="D9"/>
          </w:tcPr>
          <w:p w14:paraId="060DA931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5520816F" w14:textId="2E2B571D" w:rsidR="00AD3829" w:rsidRDefault="00C44B5C" w:rsidP="00575EA5">
            <w:pPr>
              <w:rPr>
                <w:rFonts w:cstheme="minorHAnsi"/>
              </w:rPr>
            </w:pPr>
            <w:r>
              <w:rPr>
                <w:rFonts w:cstheme="minorHAnsi"/>
              </w:rPr>
              <w:t>B, C, D</w:t>
            </w:r>
          </w:p>
        </w:tc>
      </w:tr>
      <w:tr w:rsidR="00AD3829" w14:paraId="6F3D313C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6C26D894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94FA36C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3114BD4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1996C42F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47F0FC71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D3829" w14:paraId="08B03286" w14:textId="77777777" w:rsidTr="00575EA5">
        <w:tc>
          <w:tcPr>
            <w:tcW w:w="1716" w:type="dxa"/>
            <w:shd w:val="clear" w:color="auto" w:fill="D9D9D9" w:themeFill="background1" w:themeFillShade="D9"/>
          </w:tcPr>
          <w:p w14:paraId="4996B026" w14:textId="77777777" w:rsidR="00AD3829" w:rsidRPr="00AD3829" w:rsidRDefault="00AD3829" w:rsidP="00575EA5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34F07B1F" w14:textId="77777777" w:rsidR="00AD3829" w:rsidRPr="00971837" w:rsidRDefault="00AD3829" w:rsidP="00971837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6A8F057C" w14:textId="564E64E5" w:rsidR="00AD3829" w:rsidRDefault="00AD3829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04BEA" w14:paraId="691F6F2D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3BF01C33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0576988A" w14:textId="006D027C" w:rsidR="00A04BEA" w:rsidRDefault="00A04BEA" w:rsidP="00A04BEA">
            <w:pPr>
              <w:pStyle w:val="Heading2"/>
              <w:outlineLvl w:val="1"/>
            </w:pPr>
            <w:bookmarkStart w:id="11" w:name="_Toc84584463"/>
            <w:r w:rsidRPr="00A04BEA">
              <w:t>Discussions</w:t>
            </w:r>
            <w:r>
              <w:t xml:space="preserve"> of religion and faith-based leaders</w:t>
            </w:r>
            <w:bookmarkEnd w:id="11"/>
          </w:p>
        </w:tc>
        <w:tc>
          <w:tcPr>
            <w:tcW w:w="2140" w:type="dxa"/>
            <w:shd w:val="clear" w:color="auto" w:fill="D9D9D9" w:themeFill="background1" w:themeFillShade="D9"/>
          </w:tcPr>
          <w:p w14:paraId="31C6889A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287344B4" w14:textId="6A0A8BA9" w:rsidR="00A04BEA" w:rsidRDefault="00A04BEA" w:rsidP="00EE5CCE">
            <w:pPr>
              <w:rPr>
                <w:rFonts w:cstheme="minorHAnsi"/>
              </w:rPr>
            </w:pPr>
          </w:p>
        </w:tc>
      </w:tr>
      <w:tr w:rsidR="00A04BEA" w14:paraId="1C6166AB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75F8FD9E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6C26824B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6CAFA551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5FAC657E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73BE7587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59AB8C8B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2965F635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47A32ABE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188185A0" w14:textId="253BA250" w:rsidR="00A04BEA" w:rsidRDefault="00A04BEA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04BEA" w14:paraId="72F3EC45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42E40569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40B0603E" w14:textId="6AA063A5" w:rsidR="00A04BEA" w:rsidRPr="00A04BEA" w:rsidRDefault="00A04BEA" w:rsidP="00A04BEA">
            <w:pPr>
              <w:pStyle w:val="Heading2"/>
              <w:outlineLvl w:val="1"/>
              <w:rPr>
                <w:i/>
                <w:iCs/>
              </w:rPr>
            </w:pPr>
            <w:bookmarkStart w:id="12" w:name="_Toc84584464"/>
            <w:r>
              <w:t>Target groups for testing, people who get tested, people who don’t get tested</w:t>
            </w:r>
            <w:bookmarkEnd w:id="12"/>
          </w:p>
        </w:tc>
        <w:tc>
          <w:tcPr>
            <w:tcW w:w="2140" w:type="dxa"/>
            <w:shd w:val="clear" w:color="auto" w:fill="D9D9D9" w:themeFill="background1" w:themeFillShade="D9"/>
          </w:tcPr>
          <w:p w14:paraId="4968EEDC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59A03A93" w14:textId="77777777" w:rsidR="00A04BEA" w:rsidRDefault="00A04BEA" w:rsidP="00EE5CCE">
            <w:pPr>
              <w:rPr>
                <w:rFonts w:cstheme="minorHAnsi"/>
              </w:rPr>
            </w:pPr>
            <w:r>
              <w:rPr>
                <w:rFonts w:cstheme="minorHAnsi"/>
              </w:rPr>
              <w:t>B, C, D</w:t>
            </w:r>
          </w:p>
        </w:tc>
      </w:tr>
      <w:tr w:rsidR="00A04BEA" w14:paraId="5C5D28D3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12BC0F3A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53A0D6CC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32953275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7CF402E3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381FAF4F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22A1EF11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20BD744B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1F232728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7BCEAD87" w14:textId="6DDE364D" w:rsidR="00A04BEA" w:rsidRDefault="00A04BEA" w:rsidP="00AD3829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3789"/>
        <w:gridCol w:w="2140"/>
        <w:gridCol w:w="3145"/>
      </w:tblGrid>
      <w:tr w:rsidR="00A04BEA" w14:paraId="54325374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2E9FE869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T</w:t>
            </w:r>
            <w:r w:rsidRPr="00AD3829">
              <w:rPr>
                <w:b/>
                <w:bCs/>
              </w:rPr>
              <w:t>heme/Domain:</w:t>
            </w:r>
          </w:p>
        </w:tc>
        <w:tc>
          <w:tcPr>
            <w:tcW w:w="3789" w:type="dxa"/>
          </w:tcPr>
          <w:p w14:paraId="47A3C7BB" w14:textId="25D2C343" w:rsidR="00A04BEA" w:rsidRPr="00A04BEA" w:rsidRDefault="00A04BEA" w:rsidP="00EE5CCE">
            <w:pPr>
              <w:pStyle w:val="Heading2"/>
              <w:outlineLvl w:val="1"/>
              <w:rPr>
                <w:i/>
                <w:iCs/>
              </w:rPr>
            </w:pPr>
            <w:bookmarkStart w:id="13" w:name="_Toc84584465"/>
            <w:r>
              <w:t>Suggestions for improvement</w:t>
            </w:r>
            <w:bookmarkEnd w:id="13"/>
          </w:p>
        </w:tc>
        <w:tc>
          <w:tcPr>
            <w:tcW w:w="2140" w:type="dxa"/>
            <w:shd w:val="clear" w:color="auto" w:fill="D9D9D9" w:themeFill="background1" w:themeFillShade="D9"/>
          </w:tcPr>
          <w:p w14:paraId="71323021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CFIR Determinants:</w:t>
            </w:r>
          </w:p>
        </w:tc>
        <w:tc>
          <w:tcPr>
            <w:tcW w:w="3145" w:type="dxa"/>
          </w:tcPr>
          <w:p w14:paraId="2D6D4665" w14:textId="77777777" w:rsidR="00A04BEA" w:rsidRDefault="00A04BEA" w:rsidP="00EE5CCE">
            <w:pPr>
              <w:rPr>
                <w:rFonts w:cstheme="minorHAnsi"/>
              </w:rPr>
            </w:pPr>
            <w:r>
              <w:rPr>
                <w:rFonts w:cstheme="minorHAnsi"/>
              </w:rPr>
              <w:t>B, C, D</w:t>
            </w:r>
          </w:p>
        </w:tc>
      </w:tr>
      <w:tr w:rsidR="00A04BEA" w14:paraId="14AB11CF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29B85CEA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Key points:</w:t>
            </w:r>
          </w:p>
        </w:tc>
        <w:tc>
          <w:tcPr>
            <w:tcW w:w="9074" w:type="dxa"/>
            <w:gridSpan w:val="3"/>
          </w:tcPr>
          <w:p w14:paraId="20D13355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7EFEBFF4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01D6E215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Quotes:</w:t>
            </w:r>
          </w:p>
        </w:tc>
        <w:tc>
          <w:tcPr>
            <w:tcW w:w="9074" w:type="dxa"/>
            <w:gridSpan w:val="3"/>
          </w:tcPr>
          <w:p w14:paraId="2BABF5BB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  <w:tr w:rsidR="00A04BEA" w14:paraId="15D6F2F6" w14:textId="77777777" w:rsidTr="00EE5CCE">
        <w:tc>
          <w:tcPr>
            <w:tcW w:w="1716" w:type="dxa"/>
            <w:shd w:val="clear" w:color="auto" w:fill="D9D9D9" w:themeFill="background1" w:themeFillShade="D9"/>
          </w:tcPr>
          <w:p w14:paraId="0E16ED41" w14:textId="77777777" w:rsidR="00A04BEA" w:rsidRPr="00AD3829" w:rsidRDefault="00A04BEA" w:rsidP="00EE5CCE">
            <w:pPr>
              <w:rPr>
                <w:rFonts w:cstheme="minorHAnsi"/>
                <w:b/>
                <w:bCs/>
              </w:rPr>
            </w:pPr>
            <w:r w:rsidRPr="00AD3829">
              <w:rPr>
                <w:rFonts w:cstheme="minorHAnsi"/>
                <w:b/>
                <w:bCs/>
              </w:rPr>
              <w:t>Intersecting Domains:</w:t>
            </w:r>
          </w:p>
        </w:tc>
        <w:tc>
          <w:tcPr>
            <w:tcW w:w="9074" w:type="dxa"/>
            <w:gridSpan w:val="3"/>
          </w:tcPr>
          <w:p w14:paraId="20988299" w14:textId="77777777" w:rsidR="00A04BEA" w:rsidRPr="00971837" w:rsidRDefault="00A04BEA" w:rsidP="00EE5CCE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</w:tr>
    </w:tbl>
    <w:p w14:paraId="00D60C3B" w14:textId="77777777" w:rsidR="00A04BEA" w:rsidRDefault="00A04BEA" w:rsidP="00AD3829">
      <w:pPr>
        <w:rPr>
          <w:rFonts w:cstheme="minorHAnsi"/>
          <w:b/>
          <w:bCs/>
        </w:rPr>
      </w:pPr>
    </w:p>
    <w:sectPr w:rsidR="00A04BEA" w:rsidSect="007861A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277AC" w14:textId="77777777" w:rsidR="004768A9" w:rsidRDefault="004768A9" w:rsidP="00F91CE2">
      <w:pPr>
        <w:spacing w:line="240" w:lineRule="auto"/>
      </w:pPr>
      <w:r>
        <w:separator/>
      </w:r>
    </w:p>
  </w:endnote>
  <w:endnote w:type="continuationSeparator" w:id="0">
    <w:p w14:paraId="1621FC65" w14:textId="77777777" w:rsidR="004768A9" w:rsidRDefault="004768A9" w:rsidP="00F91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8185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DE394" w14:textId="42671588" w:rsidR="00F91CE2" w:rsidRDefault="00F91C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5C92F" w14:textId="77777777" w:rsidR="00F91CE2" w:rsidRDefault="00F91C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4D7E4" w14:textId="77777777" w:rsidR="004768A9" w:rsidRDefault="004768A9" w:rsidP="00F91CE2">
      <w:pPr>
        <w:spacing w:line="240" w:lineRule="auto"/>
      </w:pPr>
      <w:r>
        <w:separator/>
      </w:r>
    </w:p>
  </w:footnote>
  <w:footnote w:type="continuationSeparator" w:id="0">
    <w:p w14:paraId="0EE47286" w14:textId="77777777" w:rsidR="004768A9" w:rsidRDefault="004768A9" w:rsidP="00F91C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A5595"/>
    <w:multiLevelType w:val="hybridMultilevel"/>
    <w:tmpl w:val="174CF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7A56A0"/>
    <w:multiLevelType w:val="hybridMultilevel"/>
    <w:tmpl w:val="DE840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FA6C7B"/>
    <w:multiLevelType w:val="hybridMultilevel"/>
    <w:tmpl w:val="E51AB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3C222E"/>
    <w:multiLevelType w:val="multilevel"/>
    <w:tmpl w:val="AD4E192A"/>
    <w:styleLink w:val="Style2"/>
    <w:lvl w:ilvl="0">
      <w:start w:val="1"/>
      <w:numFmt w:val="decimal"/>
      <w:lvlText w:val="(%1)   "/>
      <w:lvlJc w:val="left"/>
      <w:pPr>
        <w:ind w:left="576" w:hanging="576"/>
      </w:pPr>
      <w:rPr>
        <w:rFonts w:ascii="Calibri" w:hAnsi="Calibri" w:hint="default"/>
        <w:sz w:val="22"/>
      </w:rPr>
    </w:lvl>
    <w:lvl w:ilvl="1">
      <w:start w:val="1"/>
      <w:numFmt w:val="decimal"/>
      <w:lvlText w:val="(%1.%2)   "/>
      <w:lvlJc w:val="left"/>
      <w:pPr>
        <w:ind w:left="576" w:hanging="576"/>
      </w:pPr>
      <w:rPr>
        <w:rFonts w:ascii="Calibri" w:hAnsi="Calibri" w:hint="default"/>
        <w:sz w:val="22"/>
      </w:rPr>
    </w:lvl>
    <w:lvl w:ilvl="2">
      <w:start w:val="1"/>
      <w:numFmt w:val="decimal"/>
      <w:lvlText w:val="(%1.%2.%3.)   "/>
      <w:lvlJc w:val="left"/>
      <w:pPr>
        <w:ind w:left="576" w:hanging="576"/>
      </w:pPr>
      <w:rPr>
        <w:rFonts w:ascii="Calibri" w:hAnsi="Calibri" w:hint="default"/>
        <w:sz w:val="22"/>
      </w:rPr>
    </w:lvl>
    <w:lvl w:ilvl="3">
      <w:start w:val="1"/>
      <w:numFmt w:val="decimal"/>
      <w:lvlText w:val="%1.%2.%3.%4."/>
      <w:lvlJc w:val="left"/>
      <w:pPr>
        <w:ind w:left="2448" w:hanging="576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24" w:hanging="5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57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176" w:hanging="5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52" w:hanging="576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28" w:hanging="576"/>
      </w:pPr>
      <w:rPr>
        <w:rFonts w:hint="default"/>
      </w:rPr>
    </w:lvl>
  </w:abstractNum>
  <w:abstractNum w:abstractNumId="4" w15:restartNumberingAfterBreak="0">
    <w:nsid w:val="55DF0B98"/>
    <w:multiLevelType w:val="hybridMultilevel"/>
    <w:tmpl w:val="E7E276A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6D3B3C17"/>
    <w:multiLevelType w:val="hybridMultilevel"/>
    <w:tmpl w:val="FFD88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120418"/>
    <w:multiLevelType w:val="hybridMultilevel"/>
    <w:tmpl w:val="955C4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991549">
    <w:abstractNumId w:val="3"/>
  </w:num>
  <w:num w:numId="2" w16cid:durableId="1034427655">
    <w:abstractNumId w:val="6"/>
  </w:num>
  <w:num w:numId="3" w16cid:durableId="1653169938">
    <w:abstractNumId w:val="1"/>
  </w:num>
  <w:num w:numId="4" w16cid:durableId="1342202370">
    <w:abstractNumId w:val="2"/>
  </w:num>
  <w:num w:numId="5" w16cid:durableId="338890828">
    <w:abstractNumId w:val="5"/>
  </w:num>
  <w:num w:numId="6" w16cid:durableId="1264411330">
    <w:abstractNumId w:val="0"/>
  </w:num>
  <w:num w:numId="7" w16cid:durableId="16773469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AC"/>
    <w:rsid w:val="001609F4"/>
    <w:rsid w:val="00181DCD"/>
    <w:rsid w:val="001948F8"/>
    <w:rsid w:val="001C209D"/>
    <w:rsid w:val="001D0C3E"/>
    <w:rsid w:val="001E4C1B"/>
    <w:rsid w:val="001F6601"/>
    <w:rsid w:val="002431B6"/>
    <w:rsid w:val="002A1F6D"/>
    <w:rsid w:val="002B75DF"/>
    <w:rsid w:val="002D6D05"/>
    <w:rsid w:val="0034236C"/>
    <w:rsid w:val="00345076"/>
    <w:rsid w:val="003A6DB7"/>
    <w:rsid w:val="004768A9"/>
    <w:rsid w:val="00487C28"/>
    <w:rsid w:val="004977D6"/>
    <w:rsid w:val="00514AC3"/>
    <w:rsid w:val="005A4699"/>
    <w:rsid w:val="00651EFA"/>
    <w:rsid w:val="007321C1"/>
    <w:rsid w:val="007861AC"/>
    <w:rsid w:val="007B0AFA"/>
    <w:rsid w:val="007E4B9F"/>
    <w:rsid w:val="008244FE"/>
    <w:rsid w:val="008C6DD9"/>
    <w:rsid w:val="009638CD"/>
    <w:rsid w:val="00971837"/>
    <w:rsid w:val="009E5B42"/>
    <w:rsid w:val="00A04BEA"/>
    <w:rsid w:val="00A14E7D"/>
    <w:rsid w:val="00A91AB6"/>
    <w:rsid w:val="00AD3829"/>
    <w:rsid w:val="00B701B6"/>
    <w:rsid w:val="00B735D9"/>
    <w:rsid w:val="00BB7CAB"/>
    <w:rsid w:val="00BE3B7C"/>
    <w:rsid w:val="00BE4B27"/>
    <w:rsid w:val="00C41F06"/>
    <w:rsid w:val="00C44B5C"/>
    <w:rsid w:val="00C61110"/>
    <w:rsid w:val="00D13AEF"/>
    <w:rsid w:val="00D80882"/>
    <w:rsid w:val="00DD41F1"/>
    <w:rsid w:val="00E111FB"/>
    <w:rsid w:val="00E51D3C"/>
    <w:rsid w:val="00ED7300"/>
    <w:rsid w:val="00EE07DC"/>
    <w:rsid w:val="00EF0769"/>
    <w:rsid w:val="00F25AFE"/>
    <w:rsid w:val="00F91CE2"/>
    <w:rsid w:val="00FB4EF6"/>
    <w:rsid w:val="00FD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39F9"/>
  <w15:chartTrackingRefBased/>
  <w15:docId w15:val="{471857F8-C83B-42BC-8137-C83E9323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1AC"/>
    <w:pPr>
      <w:spacing w:after="240"/>
      <w:jc w:val="center"/>
      <w:outlineLvl w:val="0"/>
    </w:pPr>
    <w:rPr>
      <w:rFonts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CE2"/>
    <w:pPr>
      <w:spacing w:line="240" w:lineRule="auto"/>
      <w:outlineLvl w:val="1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2">
    <w:name w:val="Style2"/>
    <w:uiPriority w:val="99"/>
    <w:rsid w:val="00C41F06"/>
    <w:pPr>
      <w:numPr>
        <w:numId w:val="1"/>
      </w:numPr>
    </w:pPr>
  </w:style>
  <w:style w:type="table" w:styleId="TableGrid">
    <w:name w:val="Table Grid"/>
    <w:basedOn w:val="TableNormal"/>
    <w:uiPriority w:val="39"/>
    <w:rsid w:val="007861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61AC"/>
    <w:rPr>
      <w:rFonts w:cstheme="minorHAnsi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861AC"/>
    <w:pPr>
      <w:outlineLvl w:val="9"/>
    </w:pPr>
  </w:style>
  <w:style w:type="paragraph" w:styleId="ListParagraph">
    <w:name w:val="List Paragraph"/>
    <w:basedOn w:val="Normal"/>
    <w:uiPriority w:val="34"/>
    <w:qFormat/>
    <w:rsid w:val="007861A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91CE2"/>
    <w:rPr>
      <w:rFonts w:cs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7861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61A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861A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1C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CE2"/>
  </w:style>
  <w:style w:type="paragraph" w:styleId="Footer">
    <w:name w:val="footer"/>
    <w:basedOn w:val="Normal"/>
    <w:link w:val="FooterChar"/>
    <w:uiPriority w:val="99"/>
    <w:unhideWhenUsed/>
    <w:rsid w:val="00F91C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A17B2-CFFF-4A6F-AA3B-C82886F0E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Pratt</dc:creator>
  <cp:keywords/>
  <dc:description/>
  <cp:lastModifiedBy>Pratt, Madeline C (Campus)</cp:lastModifiedBy>
  <cp:revision>3</cp:revision>
  <dcterms:created xsi:type="dcterms:W3CDTF">2022-11-30T20:32:00Z</dcterms:created>
  <dcterms:modified xsi:type="dcterms:W3CDTF">2022-11-30T20:33:00Z</dcterms:modified>
</cp:coreProperties>
</file>